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950BE3" w14:textId="51A3345D" w:rsidR="007E6470" w:rsidRPr="00E74564" w:rsidRDefault="003E7583" w:rsidP="007E6470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AD0204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A02C21" w:rsidRPr="00AD0204">
        <w:rPr>
          <w:rFonts w:ascii="Times New Roman" w:hAnsi="Times New Roman" w:cs="Times New Roman"/>
          <w:b/>
          <w:sz w:val="24"/>
          <w:szCs w:val="24"/>
        </w:rPr>
        <w:t>S</w:t>
      </w:r>
      <w:r w:rsidRPr="00AD0204">
        <w:rPr>
          <w:rFonts w:ascii="Times New Roman" w:hAnsi="Times New Roman" w:cs="Times New Roman"/>
          <w:b/>
          <w:sz w:val="24"/>
          <w:szCs w:val="24"/>
        </w:rPr>
        <w:t>3.</w:t>
      </w:r>
      <w:r w:rsidR="007E6470" w:rsidRPr="00E74564">
        <w:rPr>
          <w:rFonts w:ascii="Times New Roman" w:hAnsi="Times New Roman" w:cs="Times New Roman"/>
          <w:sz w:val="24"/>
          <w:szCs w:val="24"/>
        </w:rPr>
        <w:t xml:space="preserve"> </w:t>
      </w:r>
      <w:r w:rsidR="00AD0204">
        <w:rPr>
          <w:rFonts w:ascii="Times New Roman" w:hAnsi="Times New Roman" w:cs="Times New Roman"/>
          <w:sz w:val="24"/>
          <w:szCs w:val="24"/>
        </w:rPr>
        <w:t>Summary</w:t>
      </w:r>
      <w:r w:rsidR="005A0448">
        <w:rPr>
          <w:rFonts w:ascii="Times New Roman" w:hAnsi="Times New Roman" w:cs="Times New Roman"/>
          <w:sz w:val="24"/>
          <w:szCs w:val="24"/>
        </w:rPr>
        <w:t xml:space="preserve"> of ADDvetVN </w:t>
      </w:r>
      <w:r w:rsidR="009734F8">
        <w:rPr>
          <w:rFonts w:ascii="Times New Roman" w:hAnsi="Times New Roman" w:cs="Times New Roman"/>
          <w:sz w:val="24"/>
          <w:szCs w:val="24"/>
        </w:rPr>
        <w:t xml:space="preserve">(mg/kg of live chicken) </w:t>
      </w:r>
      <w:r w:rsidR="005A0448">
        <w:rPr>
          <w:rFonts w:ascii="Times New Roman" w:hAnsi="Times New Roman" w:cs="Times New Roman"/>
          <w:sz w:val="24"/>
          <w:szCs w:val="24"/>
        </w:rPr>
        <w:t>for 37</w:t>
      </w:r>
      <w:r w:rsidR="007E6470" w:rsidRPr="00E74564">
        <w:rPr>
          <w:rFonts w:ascii="Times New Roman" w:hAnsi="Times New Roman" w:cs="Times New Roman"/>
          <w:sz w:val="24"/>
          <w:szCs w:val="24"/>
        </w:rPr>
        <w:t xml:space="preserve"> </w:t>
      </w:r>
      <w:r w:rsidR="00AD0204">
        <w:rPr>
          <w:rFonts w:ascii="Times New Roman" w:hAnsi="Times New Roman" w:cs="Times New Roman"/>
          <w:sz w:val="24"/>
          <w:szCs w:val="24"/>
        </w:rPr>
        <w:t>AAI</w:t>
      </w:r>
      <w:r w:rsidR="005A0448">
        <w:rPr>
          <w:rFonts w:ascii="Times New Roman" w:hAnsi="Times New Roman" w:cs="Times New Roman"/>
          <w:sz w:val="24"/>
          <w:szCs w:val="24"/>
        </w:rPr>
        <w:t xml:space="preserve"> from 223</w:t>
      </w:r>
      <w:r w:rsidR="007E6470" w:rsidRPr="00E74564">
        <w:rPr>
          <w:rFonts w:ascii="Times New Roman" w:hAnsi="Times New Roman" w:cs="Times New Roman"/>
          <w:sz w:val="24"/>
          <w:szCs w:val="24"/>
        </w:rPr>
        <w:t xml:space="preserve"> </w:t>
      </w:r>
      <w:r w:rsidR="00AD0204">
        <w:rPr>
          <w:rFonts w:ascii="Times New Roman" w:hAnsi="Times New Roman" w:cs="Times New Roman"/>
          <w:sz w:val="24"/>
          <w:szCs w:val="24"/>
        </w:rPr>
        <w:t xml:space="preserve">antimicrobial </w:t>
      </w:r>
      <w:r w:rsidR="007E6470" w:rsidRPr="00E74564">
        <w:rPr>
          <w:rFonts w:ascii="Times New Roman" w:hAnsi="Times New Roman" w:cs="Times New Roman"/>
          <w:sz w:val="24"/>
          <w:szCs w:val="24"/>
        </w:rPr>
        <w:t>products (</w:t>
      </w:r>
      <w:r w:rsidR="00AD0204">
        <w:rPr>
          <w:rFonts w:ascii="Times New Roman" w:hAnsi="Times New Roman" w:cs="Times New Roman"/>
          <w:sz w:val="24"/>
          <w:szCs w:val="24"/>
        </w:rPr>
        <w:t xml:space="preserve">AAI included in </w:t>
      </w:r>
      <w:r w:rsidR="007E6470" w:rsidRPr="00E74564">
        <w:rPr>
          <w:rFonts w:ascii="Times New Roman" w:hAnsi="Times New Roman" w:cs="Times New Roman"/>
          <w:sz w:val="24"/>
          <w:szCs w:val="24"/>
        </w:rPr>
        <w:t>human medicine</w:t>
      </w:r>
      <w:r w:rsidR="009C236F">
        <w:rPr>
          <w:rFonts w:ascii="Times New Roman" w:hAnsi="Times New Roman" w:cs="Times New Roman"/>
          <w:sz w:val="24"/>
          <w:szCs w:val="24"/>
        </w:rPr>
        <w:t xml:space="preserve"> </w:t>
      </w:r>
      <w:r w:rsidR="00AD0204">
        <w:rPr>
          <w:rFonts w:ascii="Times New Roman" w:hAnsi="Times New Roman" w:cs="Times New Roman"/>
          <w:sz w:val="24"/>
          <w:szCs w:val="24"/>
        </w:rPr>
        <w:t xml:space="preserve">products </w:t>
      </w:r>
      <w:r w:rsidR="000B1721">
        <w:rPr>
          <w:rFonts w:ascii="Times New Roman" w:hAnsi="Times New Roman" w:cs="Times New Roman"/>
          <w:sz w:val="24"/>
          <w:szCs w:val="24"/>
        </w:rPr>
        <w:t xml:space="preserve">only </w:t>
      </w:r>
      <w:r w:rsidR="005A0448">
        <w:rPr>
          <w:rFonts w:ascii="Times New Roman" w:hAnsi="Times New Roman" w:cs="Times New Roman"/>
          <w:sz w:val="24"/>
          <w:szCs w:val="24"/>
        </w:rPr>
        <w:t xml:space="preserve">and </w:t>
      </w:r>
      <w:r w:rsidR="000B1721">
        <w:rPr>
          <w:rFonts w:ascii="Times New Roman" w:hAnsi="Times New Roman" w:cs="Times New Roman"/>
          <w:sz w:val="24"/>
          <w:szCs w:val="24"/>
        </w:rPr>
        <w:t xml:space="preserve">administered by the </w:t>
      </w:r>
      <w:r w:rsidR="005A0448">
        <w:rPr>
          <w:rFonts w:ascii="Times New Roman" w:hAnsi="Times New Roman" w:cs="Times New Roman"/>
          <w:sz w:val="24"/>
          <w:szCs w:val="24"/>
        </w:rPr>
        <w:t xml:space="preserve">injection route </w:t>
      </w:r>
      <w:r w:rsidR="00AD0204">
        <w:rPr>
          <w:rFonts w:ascii="Times New Roman" w:hAnsi="Times New Roman" w:cs="Times New Roman"/>
          <w:sz w:val="24"/>
          <w:szCs w:val="24"/>
        </w:rPr>
        <w:t xml:space="preserve">were </w:t>
      </w:r>
      <w:r w:rsidR="009C236F" w:rsidRPr="00E74564">
        <w:rPr>
          <w:rFonts w:ascii="Times New Roman" w:hAnsi="Times New Roman" w:cs="Times New Roman"/>
          <w:sz w:val="24"/>
          <w:szCs w:val="24"/>
        </w:rPr>
        <w:t>excluded</w:t>
      </w:r>
      <w:r w:rsidR="007E6470" w:rsidRPr="00E7456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dTable21"/>
        <w:tblW w:w="14757" w:type="dxa"/>
        <w:tblInd w:w="-79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90"/>
        <w:gridCol w:w="1043"/>
        <w:gridCol w:w="1632"/>
        <w:gridCol w:w="1080"/>
        <w:gridCol w:w="1620"/>
        <w:gridCol w:w="1080"/>
        <w:gridCol w:w="1530"/>
        <w:gridCol w:w="1080"/>
        <w:gridCol w:w="1604"/>
        <w:gridCol w:w="1498"/>
      </w:tblGrid>
      <w:tr w:rsidR="0046403C" w:rsidRPr="00E74564" w14:paraId="76548419" w14:textId="77777777" w:rsidTr="00436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vMerge w:val="restar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4F5D5CF" w14:textId="77777777" w:rsidR="0046403C" w:rsidRPr="00E74564" w:rsidRDefault="0046403C" w:rsidP="004F52C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timicrobial active ingredient (AAI)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161857F1" w14:textId="6F3C4754" w:rsidR="0046403C" w:rsidRPr="00E74564" w:rsidRDefault="000A50E9" w:rsidP="003E7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roducts with </w:t>
            </w:r>
            <w:r w:rsidR="0046403C"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 AAI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3EF28833" w14:textId="2ACC75B9" w:rsidR="0046403C" w:rsidRPr="00E74564" w:rsidRDefault="000A50E9" w:rsidP="003E7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roducts with </w:t>
            </w:r>
            <w:r w:rsidR="0046403C"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 AAI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795FE996" w14:textId="00CD07D6" w:rsidR="0046403C" w:rsidRPr="00E74564" w:rsidRDefault="000A50E9" w:rsidP="003E7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roducts with </w:t>
            </w:r>
            <w:r w:rsidR="0046403C"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4 AAI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84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6F911042" w14:textId="290F093D" w:rsidR="0046403C" w:rsidRPr="00E74564" w:rsidRDefault="000A50E9" w:rsidP="003E7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ll products</w:t>
            </w:r>
          </w:p>
        </w:tc>
        <w:tc>
          <w:tcPr>
            <w:tcW w:w="1498" w:type="dxa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2B299C0E" w14:textId="77777777" w:rsidR="0046403C" w:rsidRPr="00E74564" w:rsidRDefault="0046403C" w:rsidP="0043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uropean</w:t>
            </w:r>
            <w:r w:rsidR="00046E92"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oultry </w:t>
            </w:r>
            <w:proofErr w:type="spellStart"/>
            <w:r w:rsidR="00046E92"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</w:t>
            </w: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D</w:t>
            </w:r>
            <w:r w:rsidR="00046E92"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et</w:t>
            </w:r>
            <w:proofErr w:type="spellEnd"/>
          </w:p>
        </w:tc>
      </w:tr>
      <w:tr w:rsidR="00D8540D" w:rsidRPr="00E74564" w14:paraId="211F4A0C" w14:textId="77777777" w:rsidTr="0076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35CAA12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4F53919" w14:textId="77777777" w:rsidR="0046403C" w:rsidRPr="00E74564" w:rsidRDefault="0046403C" w:rsidP="003E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product</w:t>
            </w:r>
            <w:r w:rsidR="003E7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9C55A4" w14:textId="20F6D8F6" w:rsidR="0046403C" w:rsidRPr="00E74564" w:rsidRDefault="009C236F" w:rsidP="003E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±CV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DDvetV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E8E3B17" w14:textId="77777777" w:rsidR="0046403C" w:rsidRPr="00E74564" w:rsidRDefault="0046403C" w:rsidP="003E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produc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17D91EA" w14:textId="7C34F1A6" w:rsidR="0046403C" w:rsidRPr="00E74564" w:rsidRDefault="009C236F" w:rsidP="003E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±CV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(ADDvetV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9536618" w14:textId="40FDE8F6" w:rsidR="0046403C" w:rsidRPr="00E74564" w:rsidRDefault="0046403C" w:rsidP="00436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product</w:t>
            </w:r>
            <w:r w:rsidR="00436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F808761" w14:textId="25F33383" w:rsidR="0046403C" w:rsidRPr="00E74564" w:rsidRDefault="009C236F" w:rsidP="003E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±CV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DDvetV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0D65F52" w14:textId="77777777" w:rsidR="0046403C" w:rsidRPr="00E74564" w:rsidRDefault="0046403C" w:rsidP="003E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product</w:t>
            </w:r>
            <w:r w:rsidR="003E7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B13806A" w14:textId="72C78AF9" w:rsidR="0046403C" w:rsidRPr="00E74564" w:rsidRDefault="0046403C" w:rsidP="003E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9C2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n (±CV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DDvetVN</w:t>
            </w:r>
          </w:p>
        </w:tc>
        <w:tc>
          <w:tcPr>
            <w:tcW w:w="14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632421F" w14:textId="77777777" w:rsidR="0046403C" w:rsidRPr="00E74564" w:rsidRDefault="0046403C" w:rsidP="003E75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403C" w:rsidRPr="00E74564" w14:paraId="6E9EFE3B" w14:textId="77777777" w:rsidTr="007620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8687D55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lfamethazine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B9D10F3" w14:textId="7289938F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3A029C6" w14:textId="3DED1C81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26F4F32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33E08D4" w14:textId="02087E0E" w:rsidR="0046403C" w:rsidRPr="00E74564" w:rsidRDefault="0046403C" w:rsidP="0068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4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DE59AC9" w14:textId="4C3EABAD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C6FEEE7" w14:textId="70CF3A33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D2D049C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316B5B4" w14:textId="44942F42" w:rsidR="0046403C" w:rsidRPr="00E74564" w:rsidRDefault="0046403C" w:rsidP="0068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4 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459CD9" w14:textId="5367464B" w:rsidR="0046403C" w:rsidRPr="00E74564" w:rsidRDefault="0043636C" w:rsidP="00630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15B15" w:rsidRPr="00E74564" w14:paraId="6F1D8473" w14:textId="77777777" w:rsidTr="0076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648C0F9F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ramycin</w:t>
            </w:r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6C404011" w14:textId="588F955E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77E6CF4C" w14:textId="285DA9A5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CAB9204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0D0D8397" w14:textId="1AD87F02" w:rsidR="0046403C" w:rsidRPr="00E74564" w:rsidRDefault="0046403C" w:rsidP="00686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5 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5A7DED21" w14:textId="765CEB94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BFEEA73" w14:textId="0E9366FA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D7500FC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3CB3C121" w14:textId="03E5C5E1" w:rsidR="0046403C" w:rsidRPr="00E74564" w:rsidRDefault="0046403C" w:rsidP="00686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5 </w:t>
            </w:r>
          </w:p>
        </w:tc>
        <w:tc>
          <w:tcPr>
            <w:tcW w:w="1498" w:type="dxa"/>
            <w:shd w:val="clear" w:color="auto" w:fill="FFFFFF" w:themeFill="background1"/>
          </w:tcPr>
          <w:p w14:paraId="5704D2F2" w14:textId="7C23A178" w:rsidR="0046403C" w:rsidRPr="00E74564" w:rsidRDefault="0043636C" w:rsidP="00630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403C" w:rsidRPr="00E74564" w14:paraId="47F74D4C" w14:textId="77777777" w:rsidTr="007620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5A6F1741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listin</w:t>
            </w:r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72DBEC9B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7A10E7E6" w14:textId="58410EE1" w:rsidR="0046403C" w:rsidRPr="00E74564" w:rsidRDefault="009C236F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 (±4.7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59D4A7A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2E3F2820" w14:textId="7AF8CE2E" w:rsidR="0046403C" w:rsidRPr="00E74564" w:rsidRDefault="00F4753B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 (±125.5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7F32C91" w14:textId="4E319AC9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7018174" w14:textId="47D88214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FD0239E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1EF3547E" w14:textId="3FC5F07F" w:rsidR="0046403C" w:rsidRPr="00E74564" w:rsidRDefault="00723B63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(±121.1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8" w:type="dxa"/>
            <w:shd w:val="clear" w:color="auto" w:fill="FFFFFF" w:themeFill="background1"/>
          </w:tcPr>
          <w:p w14:paraId="77FD356B" w14:textId="77777777" w:rsidR="0046403C" w:rsidRPr="00E74564" w:rsidRDefault="00046E92" w:rsidP="00630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815B15" w:rsidRPr="00E74564" w14:paraId="3615A3C8" w14:textId="77777777" w:rsidTr="0076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755D2729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iamulin</w:t>
            </w:r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11B445D6" w14:textId="0BE942FD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4BE7D29F" w14:textId="4E9FD7A5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1787FA3A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56973C17" w14:textId="7E8D31BD" w:rsidR="0046403C" w:rsidRPr="00E74564" w:rsidRDefault="0046403C" w:rsidP="00686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2E920F7" w14:textId="310C29C5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4A258B4" w14:textId="567206B4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331DB58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4AB8834E" w14:textId="20E5067B" w:rsidR="0046403C" w:rsidRPr="00E74564" w:rsidRDefault="0046403C" w:rsidP="00686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0A5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98" w:type="dxa"/>
            <w:shd w:val="clear" w:color="auto" w:fill="FFFFFF" w:themeFill="background1"/>
          </w:tcPr>
          <w:p w14:paraId="239213FD" w14:textId="77777777" w:rsidR="0046403C" w:rsidRPr="00E74564" w:rsidRDefault="00630C9D" w:rsidP="00630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46403C" w:rsidRPr="00E74564" w14:paraId="0EA1D678" w14:textId="77777777" w:rsidTr="007620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77390572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rofloxacin</w:t>
            </w:r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6192E5CA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5B866E7E" w14:textId="7B528A7E" w:rsidR="0046403C" w:rsidRPr="00E74564" w:rsidRDefault="009C236F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 (±29.4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F49B821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5A29BA74" w14:textId="09BA117B" w:rsidR="0046403C" w:rsidRPr="00E74564" w:rsidRDefault="0046403C" w:rsidP="0068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3 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DE2E6A2" w14:textId="6BBF8FFD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4B69D4E" w14:textId="4018CC5F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CBDABF9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137B6C37" w14:textId="5C761C35" w:rsidR="0046403C" w:rsidRPr="00E74564" w:rsidRDefault="00723B63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 (±37.5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8" w:type="dxa"/>
            <w:shd w:val="clear" w:color="auto" w:fill="FFFFFF" w:themeFill="background1"/>
          </w:tcPr>
          <w:p w14:paraId="00F33E18" w14:textId="77777777" w:rsidR="0046403C" w:rsidRPr="00E74564" w:rsidRDefault="00046E92" w:rsidP="00630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15B15" w:rsidRPr="00E74564" w14:paraId="0EE7B38A" w14:textId="77777777" w:rsidTr="0076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71AD7276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lfamethoxypyridazine</w:t>
            </w:r>
            <w:proofErr w:type="spellEnd"/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260D1F67" w14:textId="4F57D7B8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607A7E52" w14:textId="0A291860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564CE9B4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5FAE7707" w14:textId="423D4BDD" w:rsidR="0046403C" w:rsidRPr="00E74564" w:rsidRDefault="0046403C" w:rsidP="00686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1 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319432D" w14:textId="3333D8BB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3B32E3F3" w14:textId="2861C59C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A5FA983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32F6BDF7" w14:textId="0D3669F0" w:rsidR="0046403C" w:rsidRPr="00E74564" w:rsidRDefault="0046403C" w:rsidP="00686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1 </w:t>
            </w:r>
          </w:p>
        </w:tc>
        <w:tc>
          <w:tcPr>
            <w:tcW w:w="1498" w:type="dxa"/>
            <w:shd w:val="clear" w:color="auto" w:fill="FFFFFF" w:themeFill="background1"/>
          </w:tcPr>
          <w:p w14:paraId="3EE26920" w14:textId="65CACB8B" w:rsidR="0046403C" w:rsidRPr="00E74564" w:rsidRDefault="00046E92" w:rsidP="00E3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E36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6403C" w:rsidRPr="00E74564" w14:paraId="0E40C878" w14:textId="77777777" w:rsidTr="007620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69DF7079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piramycin</w:t>
            </w:r>
            <w:proofErr w:type="spellEnd"/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3BEACCC4" w14:textId="327C9BE8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39BE49E1" w14:textId="51A9ABDE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54250BF0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2C47CFCE" w14:textId="2406068F" w:rsidR="0046403C" w:rsidRPr="00E74564" w:rsidRDefault="00F4753B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 (±97.6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59FBCE9A" w14:textId="4AEA2926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C31CFB3" w14:textId="7C132B0E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DF9D322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44256F4E" w14:textId="5ED241B6" w:rsidR="0046403C" w:rsidRPr="00E74564" w:rsidRDefault="00723B63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 (±97.6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8" w:type="dxa"/>
            <w:shd w:val="clear" w:color="auto" w:fill="FFFFFF" w:themeFill="background1"/>
          </w:tcPr>
          <w:p w14:paraId="6B2BE6C3" w14:textId="77777777" w:rsidR="0046403C" w:rsidRPr="00E74564" w:rsidRDefault="00046E92" w:rsidP="00630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815B15" w:rsidRPr="00E74564" w14:paraId="4BAE13DA" w14:textId="77777777" w:rsidTr="0076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6657605C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entamicin</w:t>
            </w:r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41188F2D" w14:textId="557470DA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66397E72" w14:textId="5BD047AC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6B4D818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22D2F427" w14:textId="1A86C646" w:rsidR="0046403C" w:rsidRPr="00E74564" w:rsidRDefault="00F4753B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 (±109.9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11ED3112" w14:textId="0A638357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53803C28" w14:textId="252A9A74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990A258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3CB105AD" w14:textId="3B8FFE87" w:rsidR="0046403C" w:rsidRPr="00E74564" w:rsidRDefault="00723B63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 (±109.9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8" w:type="dxa"/>
            <w:shd w:val="clear" w:color="auto" w:fill="FFFFFF" w:themeFill="background1"/>
          </w:tcPr>
          <w:p w14:paraId="6E33937D" w14:textId="73B2F9C9" w:rsidR="0046403C" w:rsidRPr="00E74564" w:rsidRDefault="0043636C" w:rsidP="00630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403C" w:rsidRPr="00E74564" w14:paraId="7E642913" w14:textId="77777777" w:rsidTr="007620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703C6C55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reptomycin</w:t>
            </w:r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5914E66C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11D8ACA8" w14:textId="18DD0C75" w:rsidR="0046403C" w:rsidRPr="00E74564" w:rsidRDefault="0046403C" w:rsidP="0068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.5 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0646054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65D0524D" w14:textId="6C5FF2C7" w:rsidR="0046403C" w:rsidRPr="00E74564" w:rsidRDefault="00F4753B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 (±44.1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3F2415F" w14:textId="785FDB83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7FC2947A" w14:textId="76F55A7F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6C70AA6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7CF065BB" w14:textId="6FA948C3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0A5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23B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±42.5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8" w:type="dxa"/>
            <w:shd w:val="clear" w:color="auto" w:fill="FFFFFF" w:themeFill="background1"/>
          </w:tcPr>
          <w:p w14:paraId="2D7BB890" w14:textId="1D8F44AB" w:rsidR="0046403C" w:rsidRPr="00E74564" w:rsidRDefault="0043636C" w:rsidP="00630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15B15" w:rsidRPr="00E74564" w14:paraId="49D0C5EA" w14:textId="77777777" w:rsidTr="0076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6388CA04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11BAEF12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4B72436E" w14:textId="47F5B2A0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991AE25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64D2C3D1" w14:textId="256F21C2" w:rsidR="0046403C" w:rsidRPr="00E74564" w:rsidRDefault="00F4753B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 (±32.3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4AF04DE" w14:textId="64702B0A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95A6741" w14:textId="56D3ECA5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C3801B4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7BA62F1A" w14:textId="4954947B" w:rsidR="0046403C" w:rsidRPr="00E74564" w:rsidRDefault="00723B63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 (±32.3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8" w:type="dxa"/>
            <w:shd w:val="clear" w:color="auto" w:fill="FFFFFF" w:themeFill="background1"/>
          </w:tcPr>
          <w:p w14:paraId="3169FB0C" w14:textId="77777777" w:rsidR="0046403C" w:rsidRPr="00E74564" w:rsidRDefault="00630C9D" w:rsidP="00630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46403C" w:rsidRPr="00E74564" w14:paraId="2C152FBE" w14:textId="77777777" w:rsidTr="007620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69457194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lumequine</w:t>
            </w:r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28233739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6A0A543B" w14:textId="40453E3C" w:rsidR="0046403C" w:rsidRPr="00E74564" w:rsidRDefault="00F4753B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 (±49.1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94E4310" w14:textId="452330B6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3A6F784E" w14:textId="00052077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1672AB7" w14:textId="29E1BBC2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DDE9B47" w14:textId="3C879390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FF7C2BD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0EF6C599" w14:textId="0594EE9A" w:rsidR="0046403C" w:rsidRPr="00E74564" w:rsidRDefault="00723B63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 (±49.1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8" w:type="dxa"/>
            <w:shd w:val="clear" w:color="auto" w:fill="FFFFFF" w:themeFill="background1"/>
          </w:tcPr>
          <w:p w14:paraId="2C0738A7" w14:textId="77777777" w:rsidR="0046403C" w:rsidRPr="00E74564" w:rsidRDefault="00046E92" w:rsidP="00630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15B15" w:rsidRPr="00E74564" w14:paraId="3CCBEA88" w14:textId="77777777" w:rsidTr="0076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43D55408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oxycycline</w:t>
            </w:r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6A057FBC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70023E6A" w14:textId="5AFA306D" w:rsidR="0046403C" w:rsidRPr="00E74564" w:rsidRDefault="00F4753B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 (±71.5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12150A9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16202975" w14:textId="7BE6C631" w:rsidR="0046403C" w:rsidRPr="00E74564" w:rsidRDefault="00F4753B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 (±109.8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AE31A9C" w14:textId="5A80D1C4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580B9DA" w14:textId="58269054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56669851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38EE3724" w14:textId="2CE17BBE" w:rsidR="0046403C" w:rsidRPr="00E74564" w:rsidRDefault="00723B63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 (±101.1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8" w:type="dxa"/>
            <w:shd w:val="clear" w:color="auto" w:fill="FFFFFF" w:themeFill="background1"/>
          </w:tcPr>
          <w:p w14:paraId="25C62025" w14:textId="77777777" w:rsidR="0046403C" w:rsidRPr="00E74564" w:rsidRDefault="00046E92" w:rsidP="00630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46403C" w:rsidRPr="00E74564" w14:paraId="081BC87F" w14:textId="77777777" w:rsidTr="007620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75F13AFF" w14:textId="568154EB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Josamycin</w:t>
            </w:r>
            <w:proofErr w:type="spellEnd"/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42712F70" w14:textId="5A134345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0B35BD9F" w14:textId="551E60C0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7B83FC0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62726B0F" w14:textId="68600C2C" w:rsidR="0046403C" w:rsidRPr="00E74564" w:rsidRDefault="0046403C" w:rsidP="0068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.8 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5A821522" w14:textId="09F725A0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4B71AEC4" w14:textId="4C373A7D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34A60E1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3773831D" w14:textId="37B9A79D" w:rsidR="0046403C" w:rsidRPr="00E74564" w:rsidRDefault="0046403C" w:rsidP="0068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.8 </w:t>
            </w:r>
          </w:p>
        </w:tc>
        <w:tc>
          <w:tcPr>
            <w:tcW w:w="1498" w:type="dxa"/>
            <w:shd w:val="clear" w:color="auto" w:fill="FFFFFF" w:themeFill="background1"/>
          </w:tcPr>
          <w:p w14:paraId="6579AE2C" w14:textId="607F59D4" w:rsidR="0046403C" w:rsidRPr="00E74564" w:rsidRDefault="0043636C" w:rsidP="00630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15B15" w:rsidRPr="00E74564" w14:paraId="6597CC54" w14:textId="77777777" w:rsidTr="0076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2CE762F1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rimethoprim</w:t>
            </w:r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43CB70DF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6EB5F320" w14:textId="03896723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 (±1</w:t>
            </w:r>
            <w:r w:rsidR="004363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553D03D7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20C93AA1" w14:textId="26B51E03" w:rsidR="0046403C" w:rsidRPr="00E74564" w:rsidRDefault="00F4753B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 (±205.1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2DAFF10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0677FB15" w14:textId="7B8ADA13" w:rsidR="0046403C" w:rsidRPr="00E74564" w:rsidRDefault="0046403C" w:rsidP="00686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.5 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3E8082E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378EA55A" w14:textId="070FAC37" w:rsidR="0046403C" w:rsidRPr="00E74564" w:rsidRDefault="00723B63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 (±215.5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8" w:type="dxa"/>
            <w:shd w:val="clear" w:color="auto" w:fill="FFFFFF" w:themeFill="background1"/>
          </w:tcPr>
          <w:p w14:paraId="766A42F6" w14:textId="407953CB" w:rsidR="0046403C" w:rsidRPr="00E74564" w:rsidRDefault="00630C9D" w:rsidP="00E3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  <w:r w:rsidR="00E36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46403C" w:rsidRPr="00E74564" w14:paraId="3C4DB561" w14:textId="77777777" w:rsidTr="007620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0B86A130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46E26CC7" w14:textId="4A14B337" w:rsidR="0046403C" w:rsidRPr="00E74564" w:rsidRDefault="00603716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7773ECED" w14:textId="4025B7C9" w:rsidR="0046403C" w:rsidRPr="00E74564" w:rsidRDefault="0046403C" w:rsidP="0068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E7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355529BF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1F2F62B9" w14:textId="4B2859A3" w:rsidR="0046403C" w:rsidRPr="00E74564" w:rsidRDefault="00F4753B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 (±66.4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77EB20FB" w14:textId="0AD31D4B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125D2BDB" w14:textId="00BF3336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1B682EFA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06DEEC10" w14:textId="2CB4BB9B" w:rsidR="0046403C" w:rsidRPr="00E74564" w:rsidRDefault="00723B63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 (±71.4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8" w:type="dxa"/>
            <w:shd w:val="clear" w:color="auto" w:fill="FFFFFF" w:themeFill="background1"/>
          </w:tcPr>
          <w:p w14:paraId="3112E0FA" w14:textId="77777777" w:rsidR="0046403C" w:rsidRPr="00E74564" w:rsidRDefault="00046E92" w:rsidP="00630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815B15" w:rsidRPr="00E74564" w14:paraId="6433B535" w14:textId="77777777" w:rsidTr="0076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0C342CEC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lfachloropyridazine</w:t>
            </w:r>
            <w:proofErr w:type="spellEnd"/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48AC15AD" w14:textId="506CD816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0CC873AE" w14:textId="7E16EA51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010A87EC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0C0D1492" w14:textId="47BFE188" w:rsidR="0046403C" w:rsidRPr="00E74564" w:rsidRDefault="0046403C" w:rsidP="00686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.5 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6CDAE27B" w14:textId="2C8C4204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42F6BEE" w14:textId="31629961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A4C403C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6A490F2B" w14:textId="273BE750" w:rsidR="0046403C" w:rsidRPr="00E74564" w:rsidRDefault="0046403C" w:rsidP="00686A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.5 </w:t>
            </w:r>
          </w:p>
        </w:tc>
        <w:tc>
          <w:tcPr>
            <w:tcW w:w="1498" w:type="dxa"/>
            <w:shd w:val="clear" w:color="auto" w:fill="FFFFFF" w:themeFill="background1"/>
          </w:tcPr>
          <w:p w14:paraId="0FD7C881" w14:textId="1355BEF9" w:rsidR="0046403C" w:rsidRPr="00E74564" w:rsidRDefault="00046E92" w:rsidP="00E36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E36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6403C" w:rsidRPr="00E74564" w14:paraId="36E8A7A0" w14:textId="77777777" w:rsidTr="007620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FFFFFF" w:themeFill="background1"/>
            <w:noWrap/>
            <w:hideMark/>
          </w:tcPr>
          <w:p w14:paraId="2EBBA2DF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oxicillin</w:t>
            </w:r>
          </w:p>
        </w:tc>
        <w:tc>
          <w:tcPr>
            <w:tcW w:w="1043" w:type="dxa"/>
            <w:shd w:val="clear" w:color="auto" w:fill="FFFFFF" w:themeFill="background1"/>
            <w:noWrap/>
            <w:hideMark/>
          </w:tcPr>
          <w:p w14:paraId="6F641F13" w14:textId="37BC7B0F" w:rsidR="0046403C" w:rsidRPr="00E74564" w:rsidRDefault="009A6178" w:rsidP="003E75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2" w:type="dxa"/>
            <w:shd w:val="clear" w:color="auto" w:fill="FFFFFF" w:themeFill="background1"/>
            <w:noWrap/>
            <w:hideMark/>
          </w:tcPr>
          <w:p w14:paraId="6F09027A" w14:textId="52D2FDD4" w:rsidR="0046403C" w:rsidRPr="00E74564" w:rsidRDefault="00F4753B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 (±47.1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47B0F5C9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20" w:type="dxa"/>
            <w:shd w:val="clear" w:color="auto" w:fill="FFFFFF" w:themeFill="background1"/>
            <w:noWrap/>
            <w:hideMark/>
          </w:tcPr>
          <w:p w14:paraId="6AD1F669" w14:textId="17E2EB32" w:rsidR="0046403C" w:rsidRPr="00E74564" w:rsidRDefault="0046403C" w:rsidP="009C2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C2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47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 (±64.4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13E7048C" w14:textId="3A25AAB1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  <w:noWrap/>
            <w:hideMark/>
          </w:tcPr>
          <w:p w14:paraId="20A61FA4" w14:textId="1CD9EF12" w:rsidR="0046403C" w:rsidRPr="00E74564" w:rsidRDefault="0043636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14:paraId="20189392" w14:textId="77777777" w:rsidR="0046403C" w:rsidRPr="00E74564" w:rsidRDefault="0046403C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4" w:type="dxa"/>
            <w:shd w:val="clear" w:color="auto" w:fill="FFFFFF" w:themeFill="background1"/>
            <w:noWrap/>
            <w:hideMark/>
          </w:tcPr>
          <w:p w14:paraId="69E21C55" w14:textId="5628B7EB" w:rsidR="0046403C" w:rsidRPr="00E74564" w:rsidRDefault="00723B63" w:rsidP="008D5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 (±58.0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8" w:type="dxa"/>
            <w:shd w:val="clear" w:color="auto" w:fill="FFFFFF" w:themeFill="background1"/>
          </w:tcPr>
          <w:p w14:paraId="2265CFFB" w14:textId="77777777" w:rsidR="0046403C" w:rsidRPr="00E74564" w:rsidRDefault="00046E92" w:rsidP="00630C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15B15" w:rsidRPr="00E74564" w14:paraId="29934E11" w14:textId="77777777" w:rsidTr="0076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6737DFE" w14:textId="77777777" w:rsidR="0046403C" w:rsidRPr="00E74564" w:rsidRDefault="0046403C" w:rsidP="008D5D7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incomycin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7B53D15" w14:textId="593B8868" w:rsidR="0046403C" w:rsidRPr="00E74564" w:rsidRDefault="009A6178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EF5373B" w14:textId="65A10F38" w:rsidR="0046403C" w:rsidRPr="00E74564" w:rsidRDefault="00F4753B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 (±154.8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0549BCB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E9678E" w14:textId="0E756FA8" w:rsidR="0046403C" w:rsidRPr="00E74564" w:rsidRDefault="00F4753B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 (±82.6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D367DE3" w14:textId="19C018F1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885C5C" w14:textId="2EE445FD" w:rsidR="0046403C" w:rsidRPr="00E74564" w:rsidRDefault="0043636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04C08AC" w14:textId="77777777" w:rsidR="0046403C" w:rsidRPr="00E74564" w:rsidRDefault="0046403C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FF55A64" w14:textId="28F571C3" w:rsidR="0046403C" w:rsidRPr="00E74564" w:rsidRDefault="00723B63" w:rsidP="008D5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 (±119.8</w:t>
            </w:r>
            <w:r w:rsidR="0046403C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99991B" w14:textId="77777777" w:rsidR="0046403C" w:rsidRPr="00E74564" w:rsidRDefault="00046E92" w:rsidP="00630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</w:tr>
    </w:tbl>
    <w:p w14:paraId="1326B0EE" w14:textId="77777777" w:rsidR="00C41980" w:rsidRPr="00E74564" w:rsidRDefault="00C41980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74564">
        <w:rPr>
          <w:rFonts w:ascii="Times New Roman" w:hAnsi="Times New Roman" w:cs="Times New Roman"/>
          <w:sz w:val="24"/>
          <w:szCs w:val="24"/>
        </w:rPr>
        <w:br w:type="page"/>
      </w:r>
    </w:p>
    <w:p w14:paraId="5D9C827C" w14:textId="39961A39" w:rsidR="005A0448" w:rsidRPr="00E74564" w:rsidRDefault="00A02C21" w:rsidP="005A0448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="00C41980" w:rsidRPr="00E7456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41980" w:rsidRPr="00E74564">
        <w:rPr>
          <w:rFonts w:ascii="Times New Roman" w:hAnsi="Times New Roman" w:cs="Times New Roman"/>
          <w:sz w:val="24"/>
          <w:szCs w:val="24"/>
        </w:rPr>
        <w:t>cont</w:t>
      </w:r>
      <w:proofErr w:type="spellEnd"/>
      <w:r w:rsidR="005A0448">
        <w:rPr>
          <w:rFonts w:ascii="Times New Roman" w:hAnsi="Times New Roman" w:cs="Times New Roman"/>
          <w:sz w:val="24"/>
          <w:szCs w:val="24"/>
        </w:rPr>
        <w:t xml:space="preserve">): Estimation of </w:t>
      </w:r>
      <w:proofErr w:type="spellStart"/>
      <w:r w:rsidR="005A0448">
        <w:rPr>
          <w:rFonts w:ascii="Times New Roman" w:hAnsi="Times New Roman" w:cs="Times New Roman"/>
          <w:sz w:val="24"/>
          <w:szCs w:val="24"/>
        </w:rPr>
        <w:t>ADDvetVN</w:t>
      </w:r>
      <w:proofErr w:type="spellEnd"/>
      <w:r w:rsidR="005A0448">
        <w:rPr>
          <w:rFonts w:ascii="Times New Roman" w:hAnsi="Times New Roman" w:cs="Times New Roman"/>
          <w:sz w:val="24"/>
          <w:szCs w:val="24"/>
        </w:rPr>
        <w:t xml:space="preserve"> </w:t>
      </w:r>
      <w:r w:rsidR="00DC417B">
        <w:rPr>
          <w:rFonts w:ascii="Times New Roman" w:hAnsi="Times New Roman" w:cs="Times New Roman"/>
          <w:sz w:val="24"/>
          <w:szCs w:val="24"/>
        </w:rPr>
        <w:t xml:space="preserve">(mg/kg of live chicken) </w:t>
      </w:r>
      <w:r w:rsidR="005A0448">
        <w:rPr>
          <w:rFonts w:ascii="Times New Roman" w:hAnsi="Times New Roman" w:cs="Times New Roman"/>
          <w:sz w:val="24"/>
          <w:szCs w:val="24"/>
        </w:rPr>
        <w:t>for 37</w:t>
      </w:r>
      <w:r w:rsidR="00C41980" w:rsidRPr="00E74564">
        <w:rPr>
          <w:rFonts w:ascii="Times New Roman" w:hAnsi="Times New Roman" w:cs="Times New Roman"/>
          <w:sz w:val="24"/>
          <w:szCs w:val="24"/>
        </w:rPr>
        <w:t xml:space="preserve"> active ingredient</w:t>
      </w:r>
      <w:r w:rsidR="00430EFF" w:rsidRPr="00E74564">
        <w:rPr>
          <w:rFonts w:ascii="Times New Roman" w:hAnsi="Times New Roman" w:cs="Times New Roman"/>
          <w:sz w:val="24"/>
          <w:szCs w:val="24"/>
        </w:rPr>
        <w:t>s</w:t>
      </w:r>
      <w:r w:rsidR="005A0448">
        <w:rPr>
          <w:rFonts w:ascii="Times New Roman" w:hAnsi="Times New Roman" w:cs="Times New Roman"/>
          <w:sz w:val="24"/>
          <w:szCs w:val="24"/>
        </w:rPr>
        <w:t xml:space="preserve"> from 223</w:t>
      </w:r>
      <w:r w:rsidR="00C41980" w:rsidRPr="00E74564">
        <w:rPr>
          <w:rFonts w:ascii="Times New Roman" w:hAnsi="Times New Roman" w:cs="Times New Roman"/>
          <w:sz w:val="24"/>
          <w:szCs w:val="24"/>
        </w:rPr>
        <w:t xml:space="preserve"> products </w:t>
      </w:r>
      <w:r w:rsidR="005A0448" w:rsidRPr="00E74564">
        <w:rPr>
          <w:rFonts w:ascii="Times New Roman" w:hAnsi="Times New Roman" w:cs="Times New Roman"/>
          <w:sz w:val="24"/>
          <w:szCs w:val="24"/>
        </w:rPr>
        <w:t>(</w:t>
      </w:r>
      <w:r w:rsidR="005A0448">
        <w:rPr>
          <w:rFonts w:ascii="Times New Roman" w:hAnsi="Times New Roman" w:cs="Times New Roman"/>
          <w:sz w:val="24"/>
          <w:szCs w:val="24"/>
        </w:rPr>
        <w:t xml:space="preserve">AAI included in </w:t>
      </w:r>
      <w:r w:rsidR="005A0448" w:rsidRPr="00E74564">
        <w:rPr>
          <w:rFonts w:ascii="Times New Roman" w:hAnsi="Times New Roman" w:cs="Times New Roman"/>
          <w:sz w:val="24"/>
          <w:szCs w:val="24"/>
        </w:rPr>
        <w:t>human medicine</w:t>
      </w:r>
      <w:r w:rsidR="005A0448">
        <w:rPr>
          <w:rFonts w:ascii="Times New Roman" w:hAnsi="Times New Roman" w:cs="Times New Roman"/>
          <w:sz w:val="24"/>
          <w:szCs w:val="24"/>
        </w:rPr>
        <w:t xml:space="preserve"> products only and </w:t>
      </w:r>
      <w:r w:rsidR="000B1721">
        <w:rPr>
          <w:rFonts w:ascii="Times New Roman" w:hAnsi="Times New Roman" w:cs="Times New Roman"/>
          <w:sz w:val="24"/>
          <w:szCs w:val="24"/>
        </w:rPr>
        <w:t xml:space="preserve">administered by the </w:t>
      </w:r>
      <w:bookmarkStart w:id="0" w:name="_GoBack"/>
      <w:bookmarkEnd w:id="0"/>
      <w:r w:rsidR="005A0448">
        <w:rPr>
          <w:rFonts w:ascii="Times New Roman" w:hAnsi="Times New Roman" w:cs="Times New Roman"/>
          <w:sz w:val="24"/>
          <w:szCs w:val="24"/>
        </w:rPr>
        <w:t xml:space="preserve">injection route were </w:t>
      </w:r>
      <w:r w:rsidR="005A0448" w:rsidRPr="00E74564">
        <w:rPr>
          <w:rFonts w:ascii="Times New Roman" w:hAnsi="Times New Roman" w:cs="Times New Roman"/>
          <w:sz w:val="24"/>
          <w:szCs w:val="24"/>
        </w:rPr>
        <w:t>excluded)</w:t>
      </w:r>
      <w:r w:rsidR="005A044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909" w:type="dxa"/>
        <w:tblInd w:w="-792" w:type="dxa"/>
        <w:tblLook w:val="04A0" w:firstRow="1" w:lastRow="0" w:firstColumn="1" w:lastColumn="0" w:noHBand="0" w:noVBand="1"/>
      </w:tblPr>
      <w:tblGrid>
        <w:gridCol w:w="2563"/>
        <w:gridCol w:w="1043"/>
        <w:gridCol w:w="1794"/>
        <w:gridCol w:w="1043"/>
        <w:gridCol w:w="1657"/>
        <w:gridCol w:w="1043"/>
        <w:gridCol w:w="1657"/>
        <w:gridCol w:w="1043"/>
        <w:gridCol w:w="1710"/>
        <w:gridCol w:w="1356"/>
      </w:tblGrid>
      <w:tr w:rsidR="000A50E9" w:rsidRPr="00E74564" w14:paraId="6BBC68BB" w14:textId="77777777" w:rsidTr="00A142CB">
        <w:trPr>
          <w:trHeight w:val="330"/>
        </w:trPr>
        <w:tc>
          <w:tcPr>
            <w:tcW w:w="25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53E833" w14:textId="77777777" w:rsidR="000A50E9" w:rsidRPr="00E74564" w:rsidRDefault="000A50E9" w:rsidP="000A5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icrobial active ingredient (AAI)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FFA9AB" w14:textId="58BB76E1" w:rsidR="000A50E9" w:rsidRPr="000A50E9" w:rsidRDefault="000A50E9" w:rsidP="000A5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s with 1 AAI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CE75A" w14:textId="537582A3" w:rsidR="000A50E9" w:rsidRPr="000A50E9" w:rsidRDefault="000A50E9" w:rsidP="000A5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s with 2 AA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4468D" w14:textId="400679A5" w:rsidR="000A50E9" w:rsidRPr="000A50E9" w:rsidRDefault="000A50E9" w:rsidP="000A5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s with 4 AA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38DC7" w14:textId="55552F5A" w:rsidR="000A50E9" w:rsidRPr="000A50E9" w:rsidRDefault="000A50E9" w:rsidP="000A5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roducts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12DD31" w14:textId="77777777" w:rsidR="000A50E9" w:rsidRPr="00E74564" w:rsidRDefault="000A50E9" w:rsidP="000A5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ropean Poultry </w:t>
            </w:r>
            <w:proofErr w:type="spellStart"/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Dvet</w:t>
            </w:r>
            <w:proofErr w:type="spellEnd"/>
          </w:p>
        </w:tc>
      </w:tr>
      <w:tr w:rsidR="003E7583" w:rsidRPr="00E74564" w14:paraId="5CD551F1" w14:textId="77777777" w:rsidTr="00A142CB">
        <w:trPr>
          <w:trHeight w:val="330"/>
        </w:trPr>
        <w:tc>
          <w:tcPr>
            <w:tcW w:w="25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AB629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B0FD8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produ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BC036" w14:textId="5930F6B2" w:rsidR="003E7583" w:rsidRPr="00E74564" w:rsidRDefault="009C236F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±CV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DDvetV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9C34A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produ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5C865" w14:textId="0F51E4D0" w:rsidR="003E7583" w:rsidRPr="00E74564" w:rsidRDefault="009C236F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±CV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DDvetV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5B4B7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produ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2AB38" w14:textId="4F8942CB" w:rsidR="003E7583" w:rsidRPr="00E74564" w:rsidRDefault="009C236F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±CV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DDvetV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6F5BE8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produ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25C7F2" w14:textId="3AADC87E" w:rsidR="003E7583" w:rsidRPr="00E74564" w:rsidRDefault="009C236F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±CV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DDvetVN</w:t>
            </w:r>
          </w:p>
        </w:tc>
        <w:tc>
          <w:tcPr>
            <w:tcW w:w="135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7461B7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7583" w:rsidRPr="00E74564" w14:paraId="79D435CF" w14:textId="77777777" w:rsidTr="00A142CB">
        <w:trPr>
          <w:trHeight w:val="330"/>
        </w:trPr>
        <w:tc>
          <w:tcPr>
            <w:tcW w:w="2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67AF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phenicol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9C50" w14:textId="570E2E90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66BB" w14:textId="365A0557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DA38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585B" w14:textId="2FF73B82" w:rsidR="003E7583" w:rsidRPr="00E74564" w:rsidRDefault="00723B6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 (±67.0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75DE" w14:textId="29D83C9A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CB8B" w14:textId="0F39E88A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841C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26AC" w14:textId="3ECE10E9" w:rsidR="003E7583" w:rsidRPr="00E74564" w:rsidRDefault="00762030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 (±67.0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C78207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3E7583" w:rsidRPr="00E74564" w14:paraId="3F0DFD78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5DE39368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losin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E9AD5CB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1508C4DC" w14:textId="3A410DA9" w:rsidR="003E7583" w:rsidRPr="00E74564" w:rsidRDefault="003E7583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.2 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C74E5FF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BA81258" w14:textId="2F6129C1" w:rsidR="003E7583" w:rsidRPr="00E74564" w:rsidRDefault="00723B6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 (±108.3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9D4A856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E4ADA82" w14:textId="3400C86E" w:rsidR="003E7583" w:rsidRPr="00E74564" w:rsidRDefault="003E7583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3.1 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8ADA363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61F80A" w14:textId="70609F3F" w:rsidR="003E7583" w:rsidRPr="00E74564" w:rsidRDefault="00762030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 (±103.5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17560C3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3E7583" w:rsidRPr="00E74564" w14:paraId="038E4A1A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16C1BC56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adiazin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162FD9F" w14:textId="7CDDF54F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6DA87016" w14:textId="55B52F86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1E0E617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BE7E1FC" w14:textId="27C9DB73" w:rsidR="003E7583" w:rsidRPr="00E74564" w:rsidRDefault="00686A8E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9D57475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CE1ACA2" w14:textId="104EA446" w:rsidR="003E7583" w:rsidRPr="00E74564" w:rsidRDefault="003E7583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8A88D8E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4B5E19" w14:textId="662ADA78" w:rsidR="003E7583" w:rsidRPr="00E74564" w:rsidRDefault="00762030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 (±43.2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765B2EF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3E7583" w:rsidRPr="00E74564" w14:paraId="7E1236FE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04BD81AB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52435C4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92F8656" w14:textId="2E4C2D2F" w:rsidR="003E7583" w:rsidRPr="00E74564" w:rsidRDefault="00723B6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 (±45.9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F413488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3893474" w14:textId="23A6C000" w:rsidR="003E7583" w:rsidRPr="00E74564" w:rsidRDefault="00723B6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 (±35.1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1AE011C" w14:textId="7B402763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B6D6723" w14:textId="51657D0F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F1A8CFF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9FDFF6" w14:textId="6F73D8C8" w:rsidR="003E7583" w:rsidRPr="00E74564" w:rsidRDefault="00762030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 (±39.5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85FCB97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E7583" w:rsidRPr="00E74564" w14:paraId="2C3229C4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1BD4B7FF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ytetracyclin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AA35FB8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789BE484" w14:textId="5CB09E4B" w:rsidR="003E7583" w:rsidRPr="00E74564" w:rsidRDefault="00723B6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 (±71.2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F9A9185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7CD4EA5" w14:textId="67F24CA9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1.2 </w:t>
            </w:r>
            <w:r w:rsidR="00723B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75.3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A4ED3AD" w14:textId="47FFAE82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D1B757B" w14:textId="61932679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176BD29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43A0B2" w14:textId="4556BDED" w:rsidR="003E7583" w:rsidRPr="00E74564" w:rsidRDefault="00762030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 (±78.8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4787520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3E7583" w:rsidRPr="00E74564" w14:paraId="10BDFEDB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1B790638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adimethoxine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CF046CC" w14:textId="2A986E03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78D8B947" w14:textId="73C4668E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D48C956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5C60BB7C" w14:textId="6A45C8BC" w:rsidR="003E7583" w:rsidRPr="00E74564" w:rsidRDefault="00A142CB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 (±50.5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6057CAF" w14:textId="098BB0A7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B8D09FC" w14:textId="7F035600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CC4DC2C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3F2C5E" w14:textId="761CCF47" w:rsidR="003E7583" w:rsidRPr="00E74564" w:rsidRDefault="00762030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 (±50.5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D960EAE" w14:textId="265D47E3" w:rsidR="003E7583" w:rsidRPr="00E74564" w:rsidRDefault="003E7583" w:rsidP="00E36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E36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E7583" w:rsidRPr="00E74564" w14:paraId="4335F804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63E6E2A3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myci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B916135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34AE781" w14:textId="6F1CE52E" w:rsidR="003E7583" w:rsidRPr="00E74564" w:rsidRDefault="00723B6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 (±67.7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B9FEAA5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0F9B147" w14:textId="12A759CC" w:rsidR="003E7583" w:rsidRPr="00E74564" w:rsidRDefault="00A142CB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 (±163.1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612F2F2" w14:textId="36ED026F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FFEF506" w14:textId="6D1262D1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30AA91E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06B7BF" w14:textId="22815A38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0A5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62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±159.6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BC3D7AE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CB1114" w:rsidRPr="00E74564" w14:paraId="32285C7A" w14:textId="77777777" w:rsidTr="009D6D92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702D36C3" w14:textId="77777777" w:rsidR="00CB1114" w:rsidRPr="00E74564" w:rsidRDefault="00CB1114" w:rsidP="009D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micosin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19AD6F8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7C35B2F2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 (±52.1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31ED95D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1858A8B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B20D475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5835DCC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BB25E62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DBB86F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 (±75.2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C3F4434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E7583" w:rsidRPr="00E74564" w14:paraId="7E34AA55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08788813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inomyci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308F37B" w14:textId="5F7CFE0D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59718076" w14:textId="65CCE077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25A1358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04A50711" w14:textId="4ED0DBB6" w:rsidR="003E7583" w:rsidRPr="00E74564" w:rsidRDefault="00A142CB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±117.5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A0CC076" w14:textId="52FAB0BE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6404BED" w14:textId="29AD4117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BADB3DD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1DA0D49" w14:textId="5D70250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0A5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62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±117.5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53C87DC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3E7583" w:rsidRPr="00E74564" w14:paraId="0EABCA7E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45776D8C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phamethoxazole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1B278A4" w14:textId="7C91F1BB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6CAEAD2" w14:textId="69021E42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19F3974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46BF5B3" w14:textId="22C8FB2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.8 </w:t>
            </w:r>
            <w:r w:rsidR="00A14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±97.2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CBDB6B4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5172010" w14:textId="1D15E3E1" w:rsidR="003E7583" w:rsidRPr="00E74564" w:rsidRDefault="003E7583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3.8 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335C547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DE08DD" w14:textId="70D843C8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0A5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62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±88.1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106D87B" w14:textId="61C434A8" w:rsidR="003E7583" w:rsidRPr="00E74564" w:rsidRDefault="003E7583" w:rsidP="00E36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E36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E7583" w:rsidRPr="00E74564" w14:paraId="594EC280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6F83F526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amyci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460A78B" w14:textId="3993E058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7B085955" w14:textId="537D4FD8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A5809EB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E812F8B" w14:textId="3442793A" w:rsidR="003E7583" w:rsidRPr="00E74564" w:rsidRDefault="003E7583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D09EA05" w14:textId="328C075F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3063ABD7" w14:textId="43408C25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AC431D7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B90408" w14:textId="6CB5F285" w:rsidR="003E7583" w:rsidRPr="00E74564" w:rsidRDefault="003E7583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3.8 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BDC9BB7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3E7583" w:rsidRPr="00E74564" w14:paraId="5EE65A87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3D888EA1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asamycin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AD48012" w14:textId="12B1D125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0541F441" w14:textId="0AFCDBE4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E44208D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6A1B13E" w14:textId="75317D0F" w:rsidR="003E7583" w:rsidRPr="00E74564" w:rsidRDefault="003E7583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4196035" w14:textId="22A92241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C8C8C12" w14:textId="39E8C2C5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6E67EEF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A05BFC" w14:textId="1B25C843" w:rsidR="003E7583" w:rsidRPr="00E74564" w:rsidRDefault="003E7583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3.8 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9F59F1F" w14:textId="59328AC4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B1114" w:rsidRPr="00E74564" w14:paraId="4DF8B39B" w14:textId="77777777" w:rsidTr="009D6D92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1971ECDB" w14:textId="77777777" w:rsidR="00CB1114" w:rsidRPr="00E74564" w:rsidRDefault="00CB1114" w:rsidP="009D6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loxaci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2983D5D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6576EE47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 (±47.1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E9FFD4D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AC52ED6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9A2CCF6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59DF811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842AA5F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8EE4A4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 (±47.1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4E63128" w14:textId="77777777" w:rsidR="00CB1114" w:rsidRPr="00E74564" w:rsidRDefault="00CB1114" w:rsidP="009D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E7583" w:rsidRPr="00E74564" w14:paraId="5BA3C257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462BC708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adroxil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87F5D84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69336219" w14:textId="6391448A" w:rsidR="003E7583" w:rsidRPr="00E74564" w:rsidRDefault="00686A8E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3474E6B" w14:textId="4F47CB74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19849F2" w14:textId="29C2631D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A59921F" w14:textId="235B4924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947747E" w14:textId="41D2BFDB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54CFFAF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F9A46E" w14:textId="13807434" w:rsidR="003E7583" w:rsidRPr="00E74564" w:rsidRDefault="003E7583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 w:rsidR="000A5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525F138" w14:textId="0EA1CD32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E7583" w:rsidRPr="00E74564" w14:paraId="50F4CD00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34636B02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phathiazole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50CF8AD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3DACF398" w14:textId="05A42B8B" w:rsidR="003E7583" w:rsidRPr="00E74564" w:rsidRDefault="00686A8E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F09D387" w14:textId="0AF1A2F3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704BC8F" w14:textId="2233E6AF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BC27D9B" w14:textId="04A97681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6F59A455" w14:textId="039A45FE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D0248FD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BB6F258" w14:textId="41F6BBC4" w:rsidR="003E7583" w:rsidRPr="00E74564" w:rsidRDefault="003E7583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 w:rsidR="000A50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47BEB0A" w14:textId="542469C3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E7583" w:rsidRPr="00E74564" w14:paraId="4E2A7693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5A696844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fenicol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8D1EECB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48C29F69" w14:textId="0354946B" w:rsidR="003E7583" w:rsidRPr="00E74564" w:rsidRDefault="00723B6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 (±106.6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D6A6BCA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6B60CC3" w14:textId="24C68DFC" w:rsidR="003E7583" w:rsidRPr="00E74564" w:rsidRDefault="00A142CB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 (±127.5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114495E" w14:textId="38AC2649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24F5B49" w14:textId="6C041251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96DEBF0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015019" w14:textId="5C4534A6" w:rsidR="003E7583" w:rsidRPr="00E74564" w:rsidRDefault="00762030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 (±125.2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26A96DE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E7583" w:rsidRPr="00E74564" w14:paraId="26BA8F01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4E13BA86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lexi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5E77E58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7CE6E3BC" w14:textId="06272EB1" w:rsidR="003E7583" w:rsidRPr="00E74564" w:rsidRDefault="003E7583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7.5 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0BBA778" w14:textId="692EF6B0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A149050" w14:textId="17E46D61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1F15895" w14:textId="3AF54610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22E00800" w14:textId="4D262783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79FA081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DD1755" w14:textId="7FE61D49" w:rsidR="003E7583" w:rsidRPr="00E74564" w:rsidRDefault="003E7583" w:rsidP="006A3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7.5 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9D4E0A2" w14:textId="0302CB32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E7583" w:rsidRPr="00E74564" w14:paraId="1255CB68" w14:textId="77777777" w:rsidTr="00A142CB">
        <w:trPr>
          <w:trHeight w:val="330"/>
        </w:trPr>
        <w:tc>
          <w:tcPr>
            <w:tcW w:w="2563" w:type="dxa"/>
            <w:shd w:val="clear" w:color="auto" w:fill="auto"/>
            <w:noWrap/>
            <w:vAlign w:val="center"/>
            <w:hideMark/>
          </w:tcPr>
          <w:p w14:paraId="5E0CDF45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adimidin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EDE45F7" w14:textId="1DEEA704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202EDDCA" w14:textId="3582D9E8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0FF45AE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1C210000" w14:textId="2B2FE855" w:rsidR="003E7583" w:rsidRPr="00E74564" w:rsidRDefault="00A142CB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 (±117.8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909C708" w14:textId="1019D114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47255F3D" w14:textId="663A14EF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FC37F1F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9F0D1E9" w14:textId="7538BD0A" w:rsidR="003E7583" w:rsidRPr="00E74564" w:rsidRDefault="00762030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 (±117.8</w:t>
            </w:r>
            <w:r w:rsidR="003E7583"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6B17EAE" w14:textId="0B8BE28D" w:rsidR="003E7583" w:rsidRPr="00E74564" w:rsidRDefault="003E7583" w:rsidP="00E36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E36A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E7583" w:rsidRPr="00E74564" w14:paraId="6290DB97" w14:textId="77777777" w:rsidTr="0043636C">
        <w:trPr>
          <w:trHeight w:val="330"/>
        </w:trPr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177F" w14:textId="77777777" w:rsidR="003E7583" w:rsidRPr="00E74564" w:rsidRDefault="003E7583" w:rsidP="003E7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enamine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50CB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623F" w14:textId="2A52CB5A" w:rsidR="003E7583" w:rsidRPr="00E74564" w:rsidRDefault="00686A8E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6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F750" w14:textId="5E05625C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652C" w14:textId="54448596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09CC" w14:textId="2FBAE72F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B585" w14:textId="30AC624C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8410" w14:textId="77777777" w:rsidR="003E7583" w:rsidRPr="00E74564" w:rsidRDefault="003E7583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1DFF" w14:textId="318E35FB" w:rsidR="003E7583" w:rsidRPr="00E74564" w:rsidRDefault="003E7583" w:rsidP="00686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0.6 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9A4B7" w14:textId="6685926B" w:rsidR="003E7583" w:rsidRPr="00E74564" w:rsidRDefault="0043636C" w:rsidP="003E75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7A998965" w14:textId="73DD2676" w:rsidR="00630C9D" w:rsidRPr="00E74564" w:rsidRDefault="00104FBD" w:rsidP="009623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6A395F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cluding </w:t>
      </w:r>
      <w:r w:rsidR="00FC793C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630C9D" w:rsidRPr="00E74564">
        <w:rPr>
          <w:rFonts w:ascii="Times New Roman" w:eastAsia="Times New Roman" w:hAnsi="Times New Roman" w:cs="Times New Roman"/>
          <w:color w:val="000000"/>
          <w:sz w:val="24"/>
          <w:szCs w:val="24"/>
        </w:rPr>
        <w:t>rimethoprim</w:t>
      </w:r>
      <w:r w:rsidR="00E36A7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5374C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36A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A395F">
        <w:rPr>
          <w:rFonts w:ascii="Times New Roman" w:eastAsia="Times New Roman" w:hAnsi="Times New Roman" w:cs="Times New Roman"/>
          <w:color w:val="000000"/>
          <w:sz w:val="24"/>
          <w:szCs w:val="24"/>
        </w:rPr>
        <w:t>In</w:t>
      </w:r>
      <w:r w:rsidR="005374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luding </w:t>
      </w:r>
      <w:proofErr w:type="spellStart"/>
      <w:r w:rsidR="00DC417B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DC417B" w:rsidRPr="00E74564">
        <w:rPr>
          <w:rFonts w:ascii="Times New Roman" w:eastAsia="Times New Roman" w:hAnsi="Times New Roman" w:cs="Times New Roman"/>
          <w:color w:val="000000"/>
          <w:sz w:val="24"/>
          <w:szCs w:val="24"/>
        </w:rPr>
        <w:t>ul</w:t>
      </w:r>
      <w:r w:rsidR="00DC417B">
        <w:rPr>
          <w:rFonts w:ascii="Times New Roman" w:eastAsia="Times New Roman" w:hAnsi="Times New Roman" w:cs="Times New Roman"/>
          <w:color w:val="000000"/>
          <w:sz w:val="24"/>
          <w:szCs w:val="24"/>
        </w:rPr>
        <w:t>ph</w:t>
      </w:r>
      <w:r w:rsidR="00DC417B" w:rsidRPr="00E74564">
        <w:rPr>
          <w:rFonts w:ascii="Times New Roman" w:eastAsia="Times New Roman" w:hAnsi="Times New Roman" w:cs="Times New Roman"/>
          <w:color w:val="000000"/>
          <w:sz w:val="24"/>
          <w:szCs w:val="24"/>
        </w:rPr>
        <w:t>onamide</w:t>
      </w:r>
      <w:proofErr w:type="spellEnd"/>
      <w:r w:rsidR="006A395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F38E2A5" w14:textId="77777777" w:rsidR="00630C9D" w:rsidRPr="00E74564" w:rsidRDefault="00630C9D">
      <w:pPr>
        <w:rPr>
          <w:rFonts w:ascii="Times New Roman" w:hAnsi="Times New Roman" w:cs="Times New Roman"/>
          <w:sz w:val="24"/>
          <w:szCs w:val="24"/>
        </w:rPr>
      </w:pPr>
    </w:p>
    <w:sectPr w:rsidR="00630C9D" w:rsidRPr="00E74564" w:rsidSect="00630C9D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470"/>
    <w:rsid w:val="00046E92"/>
    <w:rsid w:val="000842EF"/>
    <w:rsid w:val="000A50E9"/>
    <w:rsid w:val="000B1721"/>
    <w:rsid w:val="00104FBD"/>
    <w:rsid w:val="0014484D"/>
    <w:rsid w:val="003E7583"/>
    <w:rsid w:val="00430EFF"/>
    <w:rsid w:val="0043636C"/>
    <w:rsid w:val="0046403C"/>
    <w:rsid w:val="004F52C4"/>
    <w:rsid w:val="005374C7"/>
    <w:rsid w:val="005551E6"/>
    <w:rsid w:val="005A0448"/>
    <w:rsid w:val="00603716"/>
    <w:rsid w:val="006220B7"/>
    <w:rsid w:val="00630C9D"/>
    <w:rsid w:val="00651C2D"/>
    <w:rsid w:val="00686A8E"/>
    <w:rsid w:val="006A395F"/>
    <w:rsid w:val="00723B63"/>
    <w:rsid w:val="00762030"/>
    <w:rsid w:val="007E6470"/>
    <w:rsid w:val="00815B15"/>
    <w:rsid w:val="00920128"/>
    <w:rsid w:val="0094001D"/>
    <w:rsid w:val="009623E1"/>
    <w:rsid w:val="009734F8"/>
    <w:rsid w:val="009A6178"/>
    <w:rsid w:val="009C236F"/>
    <w:rsid w:val="00A02C21"/>
    <w:rsid w:val="00A142CB"/>
    <w:rsid w:val="00AD0204"/>
    <w:rsid w:val="00C41980"/>
    <w:rsid w:val="00CB1114"/>
    <w:rsid w:val="00D8540D"/>
    <w:rsid w:val="00D959E1"/>
    <w:rsid w:val="00DC417B"/>
    <w:rsid w:val="00E031B6"/>
    <w:rsid w:val="00E36A7C"/>
    <w:rsid w:val="00E74564"/>
    <w:rsid w:val="00F4753B"/>
    <w:rsid w:val="00FC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E7C70"/>
  <w15:docId w15:val="{2417842F-CE35-4976-845D-80DB7C95A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E7456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E75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5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5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98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3C273F-A452-4DF0-9C8A-770A5C95C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ong Nguyen Van</dc:creator>
  <cp:lastModifiedBy>Juan Carrique-Mas</cp:lastModifiedBy>
  <cp:revision>3</cp:revision>
  <dcterms:created xsi:type="dcterms:W3CDTF">2019-06-11T08:38:00Z</dcterms:created>
  <dcterms:modified xsi:type="dcterms:W3CDTF">2019-06-11T08:39:00Z</dcterms:modified>
</cp:coreProperties>
</file>